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D74859B" w:rsidR="00DB4B2C" w:rsidRPr="00410502" w:rsidRDefault="00072F88" w:rsidP="00072F88">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558126C" w:rsidR="00DB4B2C" w:rsidRPr="00410502" w:rsidRDefault="00072F88" w:rsidP="00072F88">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75F7C4E" w:rsidR="00DB4B2C" w:rsidRPr="00410502" w:rsidRDefault="00603D01" w:rsidP="00072F88">
                <w:pPr>
                  <w:rPr>
                    <w:rFonts w:ascii="Arial" w:hAnsi="Arial" w:cs="Arial"/>
                    <w:sz w:val="20"/>
                    <w:szCs w:val="20"/>
                  </w:rPr>
                </w:pPr>
                <w:r>
                  <w:rPr>
                    <w:rFonts w:ascii="Arial" w:hAnsi="Arial" w:cs="Arial"/>
                    <w:sz w:val="20"/>
                    <w:szCs w:val="20"/>
                  </w:rPr>
                  <w:t>2</w:t>
                </w:r>
                <w:r w:rsidR="00072F88">
                  <w:rPr>
                    <w:rFonts w:ascii="Arial" w:hAnsi="Arial" w:cs="Arial"/>
                    <w:sz w:val="20"/>
                    <w:szCs w:val="20"/>
                  </w:rPr>
                  <w:t>-</w:t>
                </w: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87C898C" w:rsidR="00DB4B2C" w:rsidRPr="00410502" w:rsidRDefault="00603D01" w:rsidP="00072F88">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28492B3" w:rsidR="00DB4B2C" w:rsidRPr="00410502" w:rsidRDefault="00603D0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4BFB40B" w:rsidR="00DB4B2C" w:rsidRPr="00410502" w:rsidRDefault="00603D01" w:rsidP="00072F88">
                <w:pPr>
                  <w:rPr>
                    <w:rFonts w:ascii="Arial" w:hAnsi="Arial" w:cs="Arial"/>
                    <w:sz w:val="20"/>
                    <w:szCs w:val="20"/>
                  </w:rPr>
                </w:pPr>
                <w:r>
                  <w:rPr>
                    <w:rFonts w:ascii="Arial" w:hAnsi="Arial" w:cs="Arial"/>
                    <w:sz w:val="20"/>
                    <w:szCs w:val="20"/>
                  </w:rPr>
                  <w:t>3-</w:t>
                </w:r>
                <w:r w:rsidR="00072F88">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967C43B" w:rsidR="00DB4B2C" w:rsidRPr="00410502" w:rsidRDefault="00603D01" w:rsidP="00072F88">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E8C23BD" w:rsidR="00DB4B2C" w:rsidRPr="00410502" w:rsidRDefault="00603D01" w:rsidP="00072F88">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65926B1" w:rsidR="00DB4B2C" w:rsidRPr="00410502" w:rsidRDefault="00072F88" w:rsidP="00072F88">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28B47DB" w:rsidR="00DB4B2C" w:rsidRPr="00410502" w:rsidRDefault="00603D01" w:rsidP="00072F88">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893F584" w:rsidR="00DB4B2C" w:rsidRPr="00410502" w:rsidRDefault="00603D01" w:rsidP="00072F88">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10F22EB" w:rsidR="00DB4B2C" w:rsidRPr="00410502" w:rsidRDefault="00603D01" w:rsidP="00072F88">
                <w:pPr>
                  <w:rPr>
                    <w:rFonts w:ascii="Arial" w:hAnsi="Arial" w:cs="Arial"/>
                    <w:sz w:val="20"/>
                    <w:szCs w:val="20"/>
                  </w:rPr>
                </w:pPr>
                <w:r>
                  <w:rPr>
                    <w:rFonts w:ascii="Arial" w:hAnsi="Arial" w:cs="Arial"/>
                    <w:sz w:val="20"/>
                    <w:szCs w:val="20"/>
                  </w:rPr>
                  <w:t>4 &amp; Appendix</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958D64C" w:rsidR="00DB4B2C" w:rsidRPr="00410502" w:rsidRDefault="00603D01" w:rsidP="00072F88">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2CB7128" w:rsidR="00DB4B2C" w:rsidRPr="00410502" w:rsidRDefault="00603D01" w:rsidP="00072F88">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351B122" w:rsidR="00DB4B2C" w:rsidRPr="00410502" w:rsidRDefault="00603D01" w:rsidP="00072F88">
                <w:pPr>
                  <w:rPr>
                    <w:rFonts w:ascii="Arial" w:hAnsi="Arial" w:cs="Arial"/>
                    <w:sz w:val="20"/>
                    <w:szCs w:val="20"/>
                  </w:rPr>
                </w:pPr>
                <w:r>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B4337C5" w:rsidR="00DB4B2C" w:rsidRPr="00410502" w:rsidRDefault="00603D01" w:rsidP="00072F88">
                <w:pPr>
                  <w:rPr>
                    <w:rFonts w:ascii="Arial" w:hAnsi="Arial" w:cs="Arial"/>
                    <w:sz w:val="20"/>
                    <w:szCs w:val="20"/>
                  </w:rPr>
                </w:pPr>
                <w:r>
                  <w:rPr>
                    <w:rFonts w:ascii="Arial" w:hAnsi="Arial" w:cs="Arial"/>
                    <w:sz w:val="20"/>
                    <w:szCs w:val="20"/>
                  </w:rPr>
                  <w:t>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28C2A01" w:rsidR="00DB4B2C" w:rsidRPr="00410502" w:rsidRDefault="00603D01" w:rsidP="00072F88">
                <w:pPr>
                  <w:rPr>
                    <w:rFonts w:ascii="Arial" w:hAnsi="Arial" w:cs="Arial"/>
                    <w:sz w:val="20"/>
                    <w:szCs w:val="20"/>
                  </w:rPr>
                </w:pPr>
                <w:r>
                  <w:rPr>
                    <w:rFonts w:ascii="Arial" w:hAnsi="Arial" w:cs="Arial"/>
                    <w:sz w:val="20"/>
                    <w:szCs w:val="20"/>
                  </w:rPr>
                  <w:t>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21B25C1" w:rsidR="00DB4B2C" w:rsidRPr="00410502" w:rsidRDefault="00603D01" w:rsidP="00072F88">
                <w:pPr>
                  <w:rPr>
                    <w:rFonts w:ascii="Arial" w:hAnsi="Arial" w:cs="Arial"/>
                    <w:sz w:val="20"/>
                    <w:szCs w:val="20"/>
                  </w:rPr>
                </w:pPr>
                <w:r>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8A2BEE6" w:rsidR="00DB4B2C" w:rsidRPr="00410502" w:rsidRDefault="00603D01" w:rsidP="00072F88">
                <w:pPr>
                  <w:rPr>
                    <w:rFonts w:ascii="Arial" w:hAnsi="Arial" w:cs="Arial"/>
                    <w:sz w:val="20"/>
                    <w:szCs w:val="20"/>
                  </w:rPr>
                </w:pPr>
                <w:r>
                  <w:rPr>
                    <w:rFonts w:ascii="Arial" w:hAnsi="Arial" w:cs="Arial"/>
                    <w:sz w:val="20"/>
                    <w:szCs w:val="20"/>
                  </w:rPr>
                  <w:t>5-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5E31B73" w:rsidR="00DB4B2C" w:rsidRPr="00410502" w:rsidRDefault="00603D01" w:rsidP="00072F88">
                <w:pPr>
                  <w:rPr>
                    <w:rFonts w:ascii="Arial" w:hAnsi="Arial" w:cs="Arial"/>
                    <w:sz w:val="20"/>
                    <w:szCs w:val="20"/>
                  </w:rPr>
                </w:pPr>
                <w:r>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B96E010" w:rsidR="00DB4B2C" w:rsidRPr="00410502" w:rsidRDefault="00603D01" w:rsidP="00072F88">
                <w:pPr>
                  <w:rPr>
                    <w:rFonts w:ascii="Arial" w:hAnsi="Arial" w:cs="Arial"/>
                    <w:sz w:val="20"/>
                    <w:szCs w:val="20"/>
                  </w:rPr>
                </w:pPr>
                <w:r>
                  <w:rPr>
                    <w:rFonts w:ascii="Arial" w:hAnsi="Arial" w:cs="Arial"/>
                    <w:sz w:val="20"/>
                    <w:szCs w:val="20"/>
                  </w:rPr>
                  <w:t>7-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92699E3" w:rsidR="00DB4B2C" w:rsidRPr="00410502" w:rsidRDefault="00603D01" w:rsidP="00072F88">
                <w:pPr>
                  <w:rPr>
                    <w:rFonts w:ascii="Arial" w:hAnsi="Arial" w:cs="Arial"/>
                    <w:sz w:val="20"/>
                    <w:szCs w:val="20"/>
                  </w:rPr>
                </w:pPr>
                <w:r>
                  <w:rPr>
                    <w:rFonts w:ascii="Arial" w:hAnsi="Arial" w:cs="Arial"/>
                    <w:sz w:val="20"/>
                    <w:szCs w:val="20"/>
                  </w:rPr>
                  <w:t>Submission sit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B73792" w14:textId="77777777" w:rsidR="00887F48" w:rsidRDefault="00887F48" w:rsidP="008F00FC">
      <w:pPr>
        <w:spacing w:after="0" w:line="240" w:lineRule="auto"/>
      </w:pPr>
      <w:r>
        <w:separator/>
      </w:r>
    </w:p>
  </w:endnote>
  <w:endnote w:type="continuationSeparator" w:id="0">
    <w:p w14:paraId="1B95F02D" w14:textId="77777777" w:rsidR="00887F48" w:rsidRDefault="00887F4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887F4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DF509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72F88">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83F037" w14:textId="77777777" w:rsidR="00887F48" w:rsidRDefault="00887F48" w:rsidP="008F00FC">
      <w:pPr>
        <w:spacing w:after="0" w:line="240" w:lineRule="auto"/>
      </w:pPr>
      <w:r>
        <w:separator/>
      </w:r>
    </w:p>
  </w:footnote>
  <w:footnote w:type="continuationSeparator" w:id="0">
    <w:p w14:paraId="454C11DB" w14:textId="77777777" w:rsidR="00887F48" w:rsidRDefault="00887F4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8ED51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E3490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F10JncAEAAAL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2F88"/>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3D01"/>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7F48"/>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75EA1"/>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92525D"/>
  <w15:docId w15:val="{E95575A0-E9D8-F340-BFB6-CEB2DA904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6620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9C3F72D-828A-3A46-996A-9AE62A6D1757}">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62</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rin Strotheide</cp:lastModifiedBy>
  <cp:revision>3</cp:revision>
  <cp:lastPrinted>2018-11-16T17:06:00Z</cp:lastPrinted>
  <dcterms:created xsi:type="dcterms:W3CDTF">2020-06-08T21:08:00Z</dcterms:created>
  <dcterms:modified xsi:type="dcterms:W3CDTF">2020-06-08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